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958" w:rsidRPr="00833942" w:rsidRDefault="00E5462B" w:rsidP="005514B3">
      <w:pPr>
        <w:pStyle w:val="Normal1"/>
        <w:spacing w:after="240" w:line="480" w:lineRule="auto"/>
        <w:rPr>
          <w:b/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S</w:t>
      </w:r>
      <w:r w:rsidR="00D66958" w:rsidRPr="00833942">
        <w:rPr>
          <w:b/>
          <w:sz w:val="24"/>
          <w:szCs w:val="24"/>
          <w:lang w:val="en-US"/>
        </w:rPr>
        <w:t>5</w:t>
      </w:r>
      <w:r w:rsidR="00833942">
        <w:rPr>
          <w:b/>
          <w:sz w:val="24"/>
          <w:szCs w:val="24"/>
          <w:lang w:val="en-US"/>
        </w:rPr>
        <w:t xml:space="preserve"> Table</w:t>
      </w:r>
      <w:r w:rsidR="00D66958" w:rsidRPr="00833942">
        <w:rPr>
          <w:b/>
          <w:sz w:val="24"/>
          <w:szCs w:val="24"/>
          <w:lang w:val="en-US"/>
        </w:rPr>
        <w:t>: Degree of satisfaction</w:t>
      </w:r>
    </w:p>
    <w:tbl>
      <w:tblPr>
        <w:tblStyle w:val="Tablaconcuadrcula"/>
        <w:tblW w:w="7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823"/>
        <w:gridCol w:w="1814"/>
        <w:gridCol w:w="1701"/>
      </w:tblGrid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:rsidR="00E5462B" w:rsidRPr="00C72D83" w:rsidRDefault="00E5462B" w:rsidP="00C72D83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4A0C3C">
            <w:pPr>
              <w:pStyle w:val="Normal1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b/>
                <w:sz w:val="24"/>
                <w:szCs w:val="24"/>
              </w:rPr>
              <w:t xml:space="preserve">Virtual </w:t>
            </w:r>
            <w:proofErr w:type="spellStart"/>
            <w:r w:rsidRPr="00E5462B">
              <w:rPr>
                <w:rFonts w:ascii="Arial" w:hAnsi="Arial" w:cs="Arial"/>
                <w:b/>
                <w:sz w:val="24"/>
                <w:szCs w:val="24"/>
              </w:rPr>
              <w:t>Sleep</w:t>
            </w:r>
            <w:proofErr w:type="spellEnd"/>
            <w:r w:rsidRPr="00E5462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E5462B">
              <w:rPr>
                <w:rFonts w:ascii="Arial" w:hAnsi="Arial" w:cs="Arial"/>
                <w:b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4A0C3C">
            <w:pPr>
              <w:pStyle w:val="Normal1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b/>
                <w:sz w:val="24"/>
                <w:szCs w:val="24"/>
              </w:rPr>
              <w:t xml:space="preserve">Hospital </w:t>
            </w:r>
            <w:proofErr w:type="spellStart"/>
            <w:r w:rsidRPr="00E5462B">
              <w:rPr>
                <w:rFonts w:ascii="Arial" w:hAnsi="Arial" w:cs="Arial"/>
                <w:b/>
                <w:sz w:val="24"/>
                <w:szCs w:val="24"/>
              </w:rPr>
              <w:t>routine</w:t>
            </w:r>
            <w:proofErr w:type="spellEnd"/>
          </w:p>
        </w:tc>
      </w:tr>
      <w:tr w:rsidR="00E5462B" w:rsidRPr="00E5462B" w:rsidTr="00C72D83">
        <w:trPr>
          <w:trHeight w:val="499"/>
        </w:trPr>
        <w:tc>
          <w:tcPr>
            <w:tcW w:w="73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462B" w:rsidRPr="00E5462B" w:rsidRDefault="00C72D83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Degree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of</w:t>
            </w:r>
            <w:r w:rsidR="00E5462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E5462B">
              <w:rPr>
                <w:rFonts w:ascii="Arial" w:hAnsi="Arial" w:cs="Arial"/>
                <w:b/>
                <w:sz w:val="24"/>
                <w:szCs w:val="24"/>
              </w:rPr>
              <w:t>satifaction</w:t>
            </w:r>
            <w:proofErr w:type="spellEnd"/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Indifferent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4A0C3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1,3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4A0C3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1,4%</w:t>
            </w: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 xml:space="preserve">Good 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4A0C3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41,8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4A0C3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32,9%</w:t>
            </w: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Very goo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4A0C3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57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4A0C3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65,8%</w:t>
            </w:r>
          </w:p>
        </w:tc>
      </w:tr>
      <w:tr w:rsidR="00E5462B" w:rsidRPr="00E5462B" w:rsidTr="00C72D83">
        <w:trPr>
          <w:trHeight w:val="499"/>
        </w:trPr>
        <w:tc>
          <w:tcPr>
            <w:tcW w:w="73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C72D83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ccess to</w:t>
            </w:r>
            <w:r w:rsidR="00E5462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E5462B">
              <w:rPr>
                <w:rFonts w:ascii="Arial" w:hAnsi="Arial" w:cs="Arial"/>
                <w:b/>
                <w:sz w:val="24"/>
                <w:szCs w:val="24"/>
                <w:lang w:val="en-US"/>
              </w:rPr>
              <w:t>professionals</w:t>
            </w: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Easy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4A0C3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41,8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4A0C3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31,5%</w:t>
            </w: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 xml:space="preserve">Very easy 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4A0C3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58,2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4A0C3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68,5%</w:t>
            </w:r>
          </w:p>
        </w:tc>
      </w:tr>
      <w:tr w:rsidR="00E5462B" w:rsidRPr="00E5462B" w:rsidTr="00C72D83">
        <w:trPr>
          <w:trHeight w:val="499"/>
        </w:trPr>
        <w:tc>
          <w:tcPr>
            <w:tcW w:w="73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C72D83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Understanding</w:t>
            </w:r>
            <w:r w:rsidR="00E5462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E5462B">
              <w:rPr>
                <w:rFonts w:ascii="Arial" w:hAnsi="Arial" w:cs="Arial"/>
                <w:b/>
                <w:sz w:val="24"/>
                <w:szCs w:val="24"/>
                <w:lang w:val="en-US"/>
              </w:rPr>
              <w:t>the instructions</w:t>
            </w: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Regular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4A0C3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1,3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4A0C3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0%</w:t>
            </w: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Well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4A0C3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26,6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4A0C3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13,7%</w:t>
            </w: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Very well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4A0C3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72,2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4A0C3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86,3%</w:t>
            </w:r>
          </w:p>
        </w:tc>
      </w:tr>
      <w:tr w:rsidR="00E5462B" w:rsidRPr="00D9379D" w:rsidTr="00C72D83">
        <w:trPr>
          <w:trHeight w:val="499"/>
        </w:trPr>
        <w:tc>
          <w:tcPr>
            <w:tcW w:w="73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72D83">
              <w:rPr>
                <w:rFonts w:ascii="Arial" w:hAnsi="Arial" w:cs="Arial"/>
                <w:b/>
                <w:sz w:val="24"/>
                <w:szCs w:val="24"/>
                <w:lang w:val="en-US"/>
              </w:rPr>
              <w:t>VSU  Patient satisfaction and evaluation of the procedure</w:t>
            </w:r>
          </w:p>
        </w:tc>
      </w:tr>
      <w:tr w:rsidR="00C72D83" w:rsidRPr="00E5462B" w:rsidTr="00C72D83">
        <w:trPr>
          <w:trHeight w:val="499"/>
        </w:trPr>
        <w:tc>
          <w:tcPr>
            <w:tcW w:w="56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D83" w:rsidRPr="00E5462B" w:rsidRDefault="00C72D83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b/>
                <w:sz w:val="24"/>
                <w:szCs w:val="24"/>
                <w:lang w:val="en-US"/>
              </w:rPr>
              <w:t>Repeat the procedur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72D83" w:rsidRPr="00E5462B" w:rsidRDefault="00C72D83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Low/moderat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10%</w:t>
            </w:r>
          </w:p>
        </w:tc>
        <w:tc>
          <w:tcPr>
            <w:tcW w:w="170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High/very high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90%</w:t>
            </w:r>
          </w:p>
        </w:tc>
        <w:tc>
          <w:tcPr>
            <w:tcW w:w="170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b/>
                <w:sz w:val="24"/>
                <w:szCs w:val="24"/>
                <w:lang w:val="en-US"/>
              </w:rPr>
              <w:t>Recommend to other peopl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C72D8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Low/moderat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5%</w:t>
            </w:r>
          </w:p>
        </w:tc>
        <w:tc>
          <w:tcPr>
            <w:tcW w:w="170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High/very high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95%</w:t>
            </w:r>
          </w:p>
        </w:tc>
        <w:tc>
          <w:tcPr>
            <w:tcW w:w="170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2D83" w:rsidRPr="00E5462B" w:rsidTr="00C72D83">
        <w:trPr>
          <w:trHeight w:val="499"/>
        </w:trPr>
        <w:tc>
          <w:tcPr>
            <w:tcW w:w="56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D83" w:rsidRPr="00E5462B" w:rsidRDefault="00C72D83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b/>
                <w:sz w:val="24"/>
                <w:szCs w:val="24"/>
                <w:lang w:val="en-US"/>
              </w:rPr>
              <w:t>Comfortable during the interview</w:t>
            </w:r>
          </w:p>
        </w:tc>
        <w:tc>
          <w:tcPr>
            <w:tcW w:w="170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72D83" w:rsidRPr="00E5462B" w:rsidRDefault="00C72D83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Low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1,2%</w:t>
            </w:r>
          </w:p>
        </w:tc>
        <w:tc>
          <w:tcPr>
            <w:tcW w:w="170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20%</w:t>
            </w:r>
          </w:p>
        </w:tc>
        <w:tc>
          <w:tcPr>
            <w:tcW w:w="170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High/Very high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78,8%</w:t>
            </w:r>
          </w:p>
        </w:tc>
        <w:tc>
          <w:tcPr>
            <w:tcW w:w="170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2D83" w:rsidRPr="00E5462B" w:rsidTr="00553F29">
        <w:trPr>
          <w:trHeight w:val="499"/>
        </w:trPr>
        <w:tc>
          <w:tcPr>
            <w:tcW w:w="56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D83" w:rsidRPr="00E5462B" w:rsidRDefault="00C72D83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b/>
                <w:sz w:val="24"/>
                <w:szCs w:val="24"/>
                <w:lang w:val="en-US"/>
              </w:rPr>
              <w:t>Preference at  hospital</w:t>
            </w:r>
          </w:p>
        </w:tc>
        <w:tc>
          <w:tcPr>
            <w:tcW w:w="170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72D83" w:rsidRPr="00E5462B" w:rsidRDefault="00C72D83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67,5%</w:t>
            </w:r>
          </w:p>
        </w:tc>
        <w:tc>
          <w:tcPr>
            <w:tcW w:w="170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Some times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30 %</w:t>
            </w:r>
          </w:p>
        </w:tc>
        <w:tc>
          <w:tcPr>
            <w:tcW w:w="170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462B">
              <w:rPr>
                <w:rFonts w:ascii="Arial" w:hAnsi="Arial" w:cs="Arial"/>
                <w:sz w:val="24"/>
                <w:szCs w:val="24"/>
              </w:rPr>
              <w:t>2,5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72D83" w:rsidRPr="00D9379D" w:rsidTr="00C72D83">
        <w:trPr>
          <w:trHeight w:val="499"/>
        </w:trPr>
        <w:tc>
          <w:tcPr>
            <w:tcW w:w="56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2D83" w:rsidRPr="00E5462B" w:rsidRDefault="00C72D83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b/>
                <w:sz w:val="24"/>
                <w:szCs w:val="24"/>
                <w:lang w:val="en-US"/>
              </w:rPr>
              <w:t>Adequate intimacy during the interview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72D83" w:rsidRPr="00E5462B" w:rsidRDefault="00C72D83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Low/moderat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6,3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5462B" w:rsidRPr="00E5462B" w:rsidTr="00C72D83">
        <w:trPr>
          <w:trHeight w:val="49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High/very high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462B" w:rsidRPr="00E5462B" w:rsidRDefault="00E5462B" w:rsidP="00C72D83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5462B">
              <w:rPr>
                <w:rFonts w:ascii="Arial" w:hAnsi="Arial" w:cs="Arial"/>
                <w:sz w:val="24"/>
                <w:szCs w:val="24"/>
                <w:lang w:val="en-US"/>
              </w:rPr>
              <w:t>93,7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5462B" w:rsidRPr="00E5462B" w:rsidRDefault="00E5462B" w:rsidP="00C72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745794" w:rsidRPr="001C6DDC" w:rsidRDefault="00745794" w:rsidP="00160903">
      <w:pPr>
        <w:pStyle w:val="Normal1"/>
        <w:jc w:val="center"/>
        <w:rPr>
          <w:sz w:val="24"/>
          <w:szCs w:val="24"/>
          <w:lang w:val="en-US"/>
        </w:rPr>
      </w:pPr>
    </w:p>
    <w:sectPr w:rsidR="00745794" w:rsidRPr="001C6DDC" w:rsidSect="00745794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2E3AC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03E1" w:rsidRDefault="004703E1" w:rsidP="00745794">
      <w:pPr>
        <w:spacing w:line="240" w:lineRule="auto"/>
      </w:pPr>
      <w:r>
        <w:separator/>
      </w:r>
    </w:p>
  </w:endnote>
  <w:endnote w:type="continuationSeparator" w:id="0">
    <w:p w:rsidR="004703E1" w:rsidRDefault="004703E1" w:rsidP="0074579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3942" w:rsidRDefault="004D2290">
    <w:pPr>
      <w:pStyle w:val="Normal1"/>
      <w:jc w:val="right"/>
    </w:pPr>
    <w:fldSimple w:instr="PAGE">
      <w:r w:rsidR="00D9379D">
        <w:rPr>
          <w:noProof/>
        </w:rPr>
        <w:t>2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03E1" w:rsidRDefault="004703E1" w:rsidP="00745794">
      <w:pPr>
        <w:spacing w:line="240" w:lineRule="auto"/>
      </w:pPr>
      <w:r>
        <w:separator/>
      </w:r>
    </w:p>
  </w:footnote>
  <w:footnote w:type="continuationSeparator" w:id="0">
    <w:p w:rsidR="004703E1" w:rsidRDefault="004703E1" w:rsidP="00745794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negrin">
    <w15:presenceInfo w15:providerId="None" w15:userId="mnegrin"/>
  </w15:person>
  <w15:person w15:author="Miguel Negrín">
    <w15:presenceInfo w15:providerId="Windows Live" w15:userId="ff228b603760dcc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5794"/>
    <w:rsid w:val="00041299"/>
    <w:rsid w:val="00062B22"/>
    <w:rsid w:val="00085587"/>
    <w:rsid w:val="00121559"/>
    <w:rsid w:val="00160903"/>
    <w:rsid w:val="00180503"/>
    <w:rsid w:val="001A7823"/>
    <w:rsid w:val="001C6DDC"/>
    <w:rsid w:val="001F32C3"/>
    <w:rsid w:val="0023618F"/>
    <w:rsid w:val="00332F5E"/>
    <w:rsid w:val="00384A14"/>
    <w:rsid w:val="003965DA"/>
    <w:rsid w:val="003D14C3"/>
    <w:rsid w:val="0041213C"/>
    <w:rsid w:val="004703E1"/>
    <w:rsid w:val="0048761F"/>
    <w:rsid w:val="00490615"/>
    <w:rsid w:val="004A0C3C"/>
    <w:rsid w:val="004B6821"/>
    <w:rsid w:val="004D2290"/>
    <w:rsid w:val="005514B3"/>
    <w:rsid w:val="005753AB"/>
    <w:rsid w:val="006143CF"/>
    <w:rsid w:val="00642978"/>
    <w:rsid w:val="00704FE5"/>
    <w:rsid w:val="007327A0"/>
    <w:rsid w:val="00745794"/>
    <w:rsid w:val="007D5670"/>
    <w:rsid w:val="007F52D2"/>
    <w:rsid w:val="00833942"/>
    <w:rsid w:val="008459CE"/>
    <w:rsid w:val="008533DC"/>
    <w:rsid w:val="00896769"/>
    <w:rsid w:val="008B05D7"/>
    <w:rsid w:val="00903B4C"/>
    <w:rsid w:val="009D3356"/>
    <w:rsid w:val="009D5535"/>
    <w:rsid w:val="00AA2BE0"/>
    <w:rsid w:val="00AC4619"/>
    <w:rsid w:val="00B045B4"/>
    <w:rsid w:val="00B3431D"/>
    <w:rsid w:val="00C231B6"/>
    <w:rsid w:val="00C72D83"/>
    <w:rsid w:val="00C75859"/>
    <w:rsid w:val="00C84FD3"/>
    <w:rsid w:val="00CE6271"/>
    <w:rsid w:val="00D619A6"/>
    <w:rsid w:val="00D66958"/>
    <w:rsid w:val="00D66C33"/>
    <w:rsid w:val="00D9379D"/>
    <w:rsid w:val="00DC7732"/>
    <w:rsid w:val="00DE18A0"/>
    <w:rsid w:val="00E24F5E"/>
    <w:rsid w:val="00E5462B"/>
    <w:rsid w:val="00E95E3C"/>
    <w:rsid w:val="00EA2344"/>
    <w:rsid w:val="00F3259F"/>
    <w:rsid w:val="00F467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B22"/>
  </w:style>
  <w:style w:type="paragraph" w:styleId="Ttulo1">
    <w:name w:val="heading 1"/>
    <w:basedOn w:val="Normal1"/>
    <w:next w:val="Normal1"/>
    <w:rsid w:val="0074579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rsid w:val="0074579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rsid w:val="0074579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rsid w:val="0074579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rsid w:val="00745794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rsid w:val="0074579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745794"/>
  </w:style>
  <w:style w:type="table" w:customStyle="1" w:styleId="TableNormal">
    <w:name w:val="Table Normal"/>
    <w:rsid w:val="0074579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745794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1"/>
    <w:next w:val="Normal1"/>
    <w:rsid w:val="00745794"/>
    <w:pPr>
      <w:keepNext/>
      <w:keepLines/>
      <w:spacing w:after="320"/>
    </w:pPr>
    <w:rPr>
      <w:color w:val="666666"/>
      <w:sz w:val="30"/>
      <w:szCs w:val="30"/>
    </w:rPr>
  </w:style>
  <w:style w:type="paragraph" w:styleId="Encabezado">
    <w:name w:val="header"/>
    <w:basedOn w:val="Normal"/>
    <w:link w:val="EncabezadoCar"/>
    <w:uiPriority w:val="99"/>
    <w:semiHidden/>
    <w:unhideWhenUsed/>
    <w:rsid w:val="001C6DDC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C6DDC"/>
  </w:style>
  <w:style w:type="paragraph" w:styleId="Piedepgina">
    <w:name w:val="footer"/>
    <w:basedOn w:val="Normal"/>
    <w:link w:val="PiedepginaCar"/>
    <w:uiPriority w:val="99"/>
    <w:unhideWhenUsed/>
    <w:rsid w:val="001C6DDC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6DDC"/>
  </w:style>
  <w:style w:type="table" w:styleId="Tablaconcuadrcula">
    <w:name w:val="Table Grid"/>
    <w:basedOn w:val="Tablanormal"/>
    <w:uiPriority w:val="39"/>
    <w:rsid w:val="00D66958"/>
    <w:pPr>
      <w:spacing w:line="240" w:lineRule="auto"/>
    </w:pPr>
    <w:rPr>
      <w:rFonts w:asciiTheme="minorHAnsi" w:eastAsiaTheme="minorHAnsi" w:hAnsiTheme="minorHAnsi" w:cstheme="minorBidi"/>
      <w:lang w:val="es-ES_trad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F4676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676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676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676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676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4676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67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86CAEA-5DF5-4C75-A7EA-E3DE5A54F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SERRAT, JOSEP M. (ICR)</dc:creator>
  <cp:lastModifiedBy>jcanal</cp:lastModifiedBy>
  <cp:revision>3</cp:revision>
  <dcterms:created xsi:type="dcterms:W3CDTF">2019-10-15T09:21:00Z</dcterms:created>
  <dcterms:modified xsi:type="dcterms:W3CDTF">2019-10-15T09:21:00Z</dcterms:modified>
</cp:coreProperties>
</file>